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30233" w14:textId="1AC76E12" w:rsidR="006164A5" w:rsidRPr="0087421A" w:rsidRDefault="006164A5" w:rsidP="006164A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Supplementary table 1. Dunn pairwise </w:t>
      </w:r>
      <w:proofErr w:type="spellStart"/>
      <w:r>
        <w:rPr>
          <w:rFonts w:ascii="Arial" w:hAnsi="Arial" w:cs="Arial"/>
        </w:rPr>
        <w:t>posthoc</w:t>
      </w:r>
      <w:proofErr w:type="spellEnd"/>
      <w:r>
        <w:rPr>
          <w:rFonts w:ascii="Arial" w:hAnsi="Arial" w:cs="Arial"/>
        </w:rPr>
        <w:t xml:space="preserve"> analysis for mating frequency.</w:t>
      </w:r>
      <w:r w:rsidR="0070270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gnificant results are </w:t>
      </w:r>
      <w:r>
        <w:rPr>
          <w:rFonts w:ascii="Arial" w:hAnsi="Arial" w:cs="Arial"/>
          <w:b/>
          <w:bCs/>
        </w:rPr>
        <w:t xml:space="preserve">bold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605"/>
        <w:gridCol w:w="767"/>
        <w:gridCol w:w="1870"/>
      </w:tblGrid>
      <w:tr w:rsidR="006164A5" w:rsidRPr="003875CB" w14:paraId="32A2F156" w14:textId="77777777" w:rsidTr="00172023">
        <w:tc>
          <w:tcPr>
            <w:tcW w:w="2245" w:type="dxa"/>
            <w:tcBorders>
              <w:bottom w:val="single" w:sz="4" w:space="0" w:color="auto"/>
              <w:right w:val="nil"/>
            </w:tcBorders>
          </w:tcPr>
          <w:p w14:paraId="39984627" w14:textId="77777777" w:rsidR="006164A5" w:rsidRDefault="006164A5" w:rsidP="00172023">
            <w:pPr>
              <w:rPr>
                <w:rFonts w:ascii="Arial" w:hAnsi="Arial" w:cs="Arial"/>
              </w:rPr>
            </w:pPr>
          </w:p>
        </w:tc>
        <w:tc>
          <w:tcPr>
            <w:tcW w:w="3605" w:type="dxa"/>
            <w:tcBorders>
              <w:left w:val="nil"/>
              <w:bottom w:val="single" w:sz="4" w:space="0" w:color="auto"/>
              <w:right w:val="nil"/>
            </w:tcBorders>
          </w:tcPr>
          <w:p w14:paraId="21C82807" w14:textId="77777777" w:rsidR="006164A5" w:rsidRDefault="006164A5" w:rsidP="001720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comparisons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</w:tcPr>
          <w:p w14:paraId="16B45090" w14:textId="77777777" w:rsidR="006164A5" w:rsidRDefault="006164A5" w:rsidP="001720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1E836ABF" w14:textId="77777777" w:rsidR="006164A5" w:rsidRPr="003875CB" w:rsidRDefault="006164A5" w:rsidP="00172023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6164A5" w14:paraId="156EA20D" w14:textId="77777777" w:rsidTr="00172023">
        <w:trPr>
          <w:trHeight w:val="314"/>
        </w:trPr>
        <w:tc>
          <w:tcPr>
            <w:tcW w:w="2245" w:type="dxa"/>
            <w:tcBorders>
              <w:top w:val="single" w:sz="4" w:space="0" w:color="auto"/>
              <w:bottom w:val="nil"/>
              <w:right w:val="nil"/>
            </w:tcBorders>
          </w:tcPr>
          <w:p w14:paraId="301142D1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Mating frequency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D05D9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 vs. Low 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618F8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6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</w:tcBorders>
          </w:tcPr>
          <w:p w14:paraId="13C8B258" w14:textId="77777777" w:rsidR="006164A5" w:rsidRPr="0087421A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7421A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164A5" w14:paraId="3FED5EB0" w14:textId="77777777" w:rsidTr="00172023">
        <w:trPr>
          <w:trHeight w:val="314"/>
        </w:trPr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504B9C85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7FC0854F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. Intermediat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7C73697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50860151" w14:textId="77777777" w:rsidR="006164A5" w:rsidRPr="0087421A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7421A">
              <w:rPr>
                <w:rFonts w:ascii="Arial" w:hAnsi="Arial" w:cs="Arial"/>
                <w:b/>
                <w:bCs/>
              </w:rPr>
              <w:t>0.022</w:t>
            </w:r>
          </w:p>
        </w:tc>
      </w:tr>
      <w:tr w:rsidR="006164A5" w:rsidRPr="00A742EE" w14:paraId="282BE171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10564CBF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59CB07D0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. 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CF79AE4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21FDFEFD" w14:textId="77777777" w:rsidR="006164A5" w:rsidRPr="0087421A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742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164A5" w14:paraId="1EE16018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36746200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29E06B73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vs. Intermediat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186DF44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4E2FE7ED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2</w:t>
            </w:r>
          </w:p>
        </w:tc>
      </w:tr>
      <w:tr w:rsidR="006164A5" w14:paraId="4C0B7D48" w14:textId="77777777" w:rsidTr="00172023"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14:paraId="473028E6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1D9DD187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vs. Hig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A7BF6F1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10BD5FA8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4</w:t>
            </w:r>
          </w:p>
        </w:tc>
      </w:tr>
      <w:tr w:rsidR="006164A5" w14:paraId="7D06DE0F" w14:textId="77777777" w:rsidTr="00172023"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</w:tcPr>
          <w:p w14:paraId="6FD21768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8F254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vs. High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582F7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</w:tcPr>
          <w:p w14:paraId="140E20A4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5</w:t>
            </w:r>
          </w:p>
        </w:tc>
      </w:tr>
    </w:tbl>
    <w:p w14:paraId="0B81E548" w14:textId="77777777" w:rsidR="006164A5" w:rsidRDefault="006164A5" w:rsidP="006164A5">
      <w:pPr>
        <w:spacing w:line="480" w:lineRule="auto"/>
        <w:rPr>
          <w:rFonts w:ascii="Arial" w:hAnsi="Arial" w:cs="Arial"/>
        </w:rPr>
      </w:pPr>
    </w:p>
    <w:sectPr w:rsidR="00616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A5"/>
    <w:rsid w:val="0021348D"/>
    <w:rsid w:val="006164A5"/>
    <w:rsid w:val="00702706"/>
    <w:rsid w:val="00A74056"/>
    <w:rsid w:val="00AB16E2"/>
    <w:rsid w:val="00B11118"/>
    <w:rsid w:val="00BD38A0"/>
    <w:rsid w:val="00C477E1"/>
    <w:rsid w:val="00ED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F3EC"/>
  <w15:chartTrackingRefBased/>
  <w15:docId w15:val="{E90B97C2-BBE7-7347-B3EB-4590FF4E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4A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4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4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4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4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4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4A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4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4A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a, Bryan Lamberto</dc:creator>
  <cp:keywords/>
  <dc:description/>
  <cp:lastModifiedBy>Guevara, Bryan Lamberto</cp:lastModifiedBy>
  <cp:revision>4</cp:revision>
  <dcterms:created xsi:type="dcterms:W3CDTF">2024-08-20T19:07:00Z</dcterms:created>
  <dcterms:modified xsi:type="dcterms:W3CDTF">2024-08-20T19:36:00Z</dcterms:modified>
</cp:coreProperties>
</file>